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35BAA" w14:textId="77777777" w:rsidR="002D6260" w:rsidRPr="00B3768F" w:rsidRDefault="002D6260" w:rsidP="002D626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3768F">
        <w:rPr>
          <w:rFonts w:ascii="Times New Roman" w:hAnsi="Times New Roman" w:cs="Times New Roman"/>
          <w:b/>
          <w:bCs/>
          <w:color w:val="000000" w:themeColor="text1"/>
        </w:rPr>
        <w:t>Table S1. Comparison of the isolation ration of Gram-negative ARB among 7 dental departments</w:t>
      </w:r>
    </w:p>
    <w:tbl>
      <w:tblPr>
        <w:tblW w:w="10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400"/>
        <w:gridCol w:w="1400"/>
        <w:gridCol w:w="1400"/>
        <w:gridCol w:w="1400"/>
        <w:gridCol w:w="1400"/>
        <w:gridCol w:w="1400"/>
      </w:tblGrid>
      <w:tr w:rsidR="002D6260" w:rsidRPr="00B3768F" w14:paraId="0AAC9674" w14:textId="77777777" w:rsidTr="008227DC">
        <w:trPr>
          <w:trHeight w:val="8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5F74" w14:textId="77777777" w:rsidR="002D6260" w:rsidRPr="00B3768F" w:rsidRDefault="002D6260" w:rsidP="008227D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A9EB0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Subjects with gram-negative ARB 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br/>
              <w:t>in oral cavity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68C9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Subjects with gram-negative ARB 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br/>
              <w:t>in nasal cavity</w:t>
            </w:r>
          </w:p>
        </w:tc>
      </w:tr>
      <w:tr w:rsidR="002D6260" w:rsidRPr="00B3768F" w14:paraId="2D13E2D4" w14:textId="77777777" w:rsidTr="008227DC">
        <w:trPr>
          <w:trHeight w:val="4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49245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2866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Ne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A7E5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Positive 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3EA0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-value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400C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Negativ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F1F5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Positive 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64FE5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-value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2D6260" w:rsidRPr="00B3768F" w14:paraId="1347DD6D" w14:textId="77777777" w:rsidTr="008227DC">
        <w:trPr>
          <w:trHeight w:val="4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1A24C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EC4228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(n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= 39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2DEC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(n = 87)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A82B8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158651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(n = 46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E911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(n = 12)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1EE82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2D6260" w:rsidRPr="00B3768F" w14:paraId="1A58BE96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5D2A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16F" w14:textId="77777777" w:rsidR="002D6260" w:rsidRPr="00B3768F" w:rsidRDefault="002D6260" w:rsidP="008227D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C9D" w14:textId="77777777" w:rsidR="002D6260" w:rsidRPr="00B3768F" w:rsidRDefault="002D6260" w:rsidP="008227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BFC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77D3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92C0" w14:textId="77777777" w:rsidR="002D6260" w:rsidRPr="00B3768F" w:rsidRDefault="002D6260" w:rsidP="008227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92F6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0.24</w:t>
            </w:r>
          </w:p>
        </w:tc>
      </w:tr>
      <w:tr w:rsidR="002D6260" w:rsidRPr="00B3768F" w14:paraId="249A93D6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473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651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67 (17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28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5 (5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C0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958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69 (14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B104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D72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0231D120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EEA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D5D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79 (20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0E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8 (20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FF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9B4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92 (19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D8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5 (41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F25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3D76595E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491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481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45 (11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3F0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3 (15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8764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F2EC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58 (12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1A4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ECD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3301E3B6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C26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ED7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41 (10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16C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5 (17.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2EC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E02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54 (11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962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974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64CAB3F0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E86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99D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80 (20.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B31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7 (19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ADE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80F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95 (20.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73D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0FAB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48F84A7D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D75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13B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9 (4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A21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4 (4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5BB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8F3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23 (4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6BB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D1A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2D6260" w:rsidRPr="00B3768F" w14:paraId="6A4B26DF" w14:textId="77777777" w:rsidTr="008227DC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E7F30" w14:textId="77777777" w:rsidR="002D6260" w:rsidRPr="00B3768F" w:rsidRDefault="002D6260" w:rsidP="008227D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 xml:space="preserve">  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25636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62 (15.7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24689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15 (17.2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8C56C" w14:textId="77777777" w:rsidR="002D6260" w:rsidRPr="00B3768F" w:rsidRDefault="002D6260" w:rsidP="008227D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B3768F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A76EF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77 (16.5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1793B" w14:textId="77777777" w:rsidR="002D6260" w:rsidRPr="00B3768F" w:rsidRDefault="002D6260" w:rsidP="008227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768F">
              <w:rPr>
                <w:rFonts w:ascii="Times New Roman" w:eastAsia="Yu Gothic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48E13" w14:textId="77777777" w:rsidR="002D6260" w:rsidRPr="00B3768F" w:rsidRDefault="002D6260" w:rsidP="008227DC">
            <w:pPr>
              <w:jc w:val="center"/>
              <w:rPr>
                <w:rFonts w:ascii="Yu Gothic" w:eastAsia="Yu Gothic" w:hAnsi="Yu Gothic"/>
                <w:color w:val="000000" w:themeColor="text1"/>
              </w:rPr>
            </w:pPr>
            <w:r w:rsidRPr="00B3768F">
              <w:rPr>
                <w:rFonts w:ascii="Yu Gothic" w:eastAsia="Yu Gothic" w:hAnsi="Yu Gothic" w:hint="eastAsia"/>
                <w:color w:val="000000" w:themeColor="text1"/>
              </w:rPr>
              <w:t xml:space="preserve">　</w:t>
            </w:r>
          </w:p>
        </w:tc>
      </w:tr>
    </w:tbl>
    <w:p w14:paraId="601F2D26" w14:textId="77777777" w:rsidR="002D6260" w:rsidRDefault="002D6260" w:rsidP="002D6260">
      <w:pPr>
        <w:rPr>
          <w:rFonts w:ascii="Times New Roman" w:hAnsi="Times New Roman" w:cs="Times New Roman"/>
          <w:color w:val="000000" w:themeColor="text1"/>
        </w:rPr>
      </w:pPr>
      <w:r w:rsidRPr="00B3768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3768F">
        <w:rPr>
          <w:rFonts w:ascii="Times New Roman" w:hAnsi="Times New Roman" w:cs="Times New Roman"/>
          <w:color w:val="000000" w:themeColor="text1"/>
        </w:rPr>
        <w:t>Fisher's exact test.</w:t>
      </w:r>
    </w:p>
    <w:p w14:paraId="7803A89A" w14:textId="77777777" w:rsidR="00124D8C" w:rsidRPr="00FC16AA" w:rsidRDefault="00124D8C"/>
    <w:sectPr w:rsidR="00124D8C" w:rsidRPr="00FC16AA" w:rsidSect="00E67AA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58"/>
    <w:rsid w:val="00032949"/>
    <w:rsid w:val="00124D8C"/>
    <w:rsid w:val="00175710"/>
    <w:rsid w:val="002D6260"/>
    <w:rsid w:val="004D31A6"/>
    <w:rsid w:val="0055049C"/>
    <w:rsid w:val="00C36D58"/>
    <w:rsid w:val="00E67AAF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686B1"/>
  <w15:chartTrackingRefBased/>
  <w15:docId w15:val="{C037E1DD-449B-EE4E-8134-3042F55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D5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36D5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D5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D5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D5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6D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6D5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6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D5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6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D5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36D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D5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36D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6D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36D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6D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78</Characters>
  <Application>Microsoft Office Word</Application>
  <DocSecurity>0</DocSecurity>
  <Lines>96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柳　智暉</dc:creator>
  <cp:keywords/>
  <dc:description/>
  <cp:lastModifiedBy>川柳　智暉</cp:lastModifiedBy>
  <cp:revision>3</cp:revision>
  <dcterms:created xsi:type="dcterms:W3CDTF">2024-09-18T01:04:00Z</dcterms:created>
  <dcterms:modified xsi:type="dcterms:W3CDTF">2024-09-18T04:34:00Z</dcterms:modified>
</cp:coreProperties>
</file>